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61675A" w14:textId="48A7DA55" w:rsidR="006410E0" w:rsidRPr="006410E0" w:rsidRDefault="006410E0" w:rsidP="006410E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</w:rPr>
      </w:pPr>
      <w:bookmarkStart w:id="0" w:name="_GoBack"/>
      <w:bookmarkEnd w:id="0"/>
      <w:r w:rsidRPr="006410E0">
        <w:rPr>
          <w:rFonts w:ascii="Arial" w:eastAsia="Times New Roman" w:hAnsi="Arial" w:cs="Arial"/>
          <w:sz w:val="16"/>
          <w:szCs w:val="16"/>
        </w:rPr>
        <w:t xml:space="preserve">Start </w:t>
      </w:r>
      <w:proofErr w:type="spellStart"/>
      <w:r w:rsidRPr="006410E0">
        <w:rPr>
          <w:rFonts w:ascii="Arial" w:eastAsia="Times New Roman" w:hAnsi="Arial" w:cs="Arial"/>
          <w:sz w:val="16"/>
          <w:szCs w:val="16"/>
        </w:rPr>
        <w:t>CpG</w:t>
      </w:r>
      <w:proofErr w:type="spellEnd"/>
      <w:r w:rsidRPr="006410E0">
        <w:rPr>
          <w:rFonts w:ascii="Arial" w:eastAsia="Times New Roman" w:hAnsi="Arial" w:cs="Arial"/>
          <w:sz w:val="16"/>
          <w:szCs w:val="16"/>
        </w:rPr>
        <w:t xml:space="preserve"> island (CHO)&gt;</w:t>
      </w:r>
    </w:p>
    <w:p w14:paraId="7DC6BEC2" w14:textId="77777777" w:rsidR="006410E0" w:rsidRPr="006410E0" w:rsidRDefault="006410E0" w:rsidP="006410E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Gall         </w:t>
      </w:r>
      <w:proofErr w:type="spellStart"/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>ccccaattttgtatttatttattttttaattattttgtgcagcgatgggggcgggggggg</w:t>
      </w:r>
      <w:proofErr w:type="spellEnd"/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ab/>
        <w:t>-1312</w:t>
      </w:r>
    </w:p>
    <w:p w14:paraId="4C911B3A" w14:textId="77777777" w:rsidR="006410E0" w:rsidRPr="006410E0" w:rsidRDefault="006410E0" w:rsidP="006410E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Hum          </w:t>
      </w:r>
      <w:proofErr w:type="spellStart"/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>cctcctcttcctcaatctcgctctcgctctttttttttttcgcaaaaggaggggagaggg</w:t>
      </w:r>
      <w:proofErr w:type="spellEnd"/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ab/>
        <w:t xml:space="preserve"> -997</w:t>
      </w:r>
    </w:p>
    <w:p w14:paraId="75CE588F" w14:textId="77777777" w:rsidR="006410E0" w:rsidRPr="006410E0" w:rsidRDefault="006410E0" w:rsidP="006410E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>CHO          ------</w:t>
      </w:r>
      <w:proofErr w:type="spellStart"/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>tttttttttttttttttttttttttttttttttttgcaaaaggaggggagaggg</w:t>
      </w:r>
      <w:proofErr w:type="spellEnd"/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ab/>
        <w:t>-1180</w:t>
      </w:r>
    </w:p>
    <w:p w14:paraId="082853A6" w14:textId="77777777" w:rsidR="006410E0" w:rsidRPr="006410E0" w:rsidRDefault="006410E0" w:rsidP="006410E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>Mus          -----------</w:t>
      </w:r>
      <w:proofErr w:type="spellStart"/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>tttttttcttcttctttttttttttttttttcaaaaggaggggagaggg</w:t>
      </w:r>
      <w:proofErr w:type="spellEnd"/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ab/>
        <w:t>-1242</w:t>
      </w:r>
    </w:p>
    <w:p w14:paraId="0E1DB7C9" w14:textId="77777777" w:rsidR="006410E0" w:rsidRPr="006410E0" w:rsidRDefault="006410E0" w:rsidP="006410E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>Rat          ------------------</w:t>
      </w:r>
      <w:proofErr w:type="spellStart"/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>tttttttttttttttttttttttgcaaaaggaggggagaggg</w:t>
      </w:r>
      <w:proofErr w:type="spellEnd"/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ab/>
        <w:t>-1165</w:t>
      </w:r>
    </w:p>
    <w:p w14:paraId="25206181" w14:textId="77777777" w:rsidR="006410E0" w:rsidRPr="006410E0" w:rsidRDefault="006410E0" w:rsidP="006410E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*     ** **** *    * *  ** * ** * ***</w:t>
      </w:r>
    </w:p>
    <w:p w14:paraId="66495047" w14:textId="77777777" w:rsidR="006410E0" w:rsidRPr="006410E0" w:rsidRDefault="006410E0" w:rsidP="006410E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Gall         </w:t>
      </w:r>
      <w:proofErr w:type="spellStart"/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>ggggggcgcgcgccaggcggggcggggcggggcgaggggcggggcggggcgaggcggaga</w:t>
      </w:r>
      <w:proofErr w:type="spellEnd"/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ab/>
        <w:t>-1252</w:t>
      </w:r>
    </w:p>
    <w:p w14:paraId="25999966" w14:textId="77777777" w:rsidR="006410E0" w:rsidRPr="006410E0" w:rsidRDefault="006410E0" w:rsidP="006410E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Hum          </w:t>
      </w:r>
      <w:proofErr w:type="spellStart"/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>ggtaaaaaaatgctgcact</w:t>
      </w:r>
      <w:proofErr w:type="spellEnd"/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>-------</w:t>
      </w:r>
      <w:proofErr w:type="spellStart"/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>gtgcggcgaagcc</w:t>
      </w:r>
      <w:proofErr w:type="spellEnd"/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>--------------</w:t>
      </w:r>
      <w:proofErr w:type="spellStart"/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>ggtgagt</w:t>
      </w:r>
      <w:proofErr w:type="spellEnd"/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ab/>
        <w:t>-1049</w:t>
      </w:r>
    </w:p>
    <w:p w14:paraId="109E9D39" w14:textId="77777777" w:rsidR="006410E0" w:rsidRPr="006410E0" w:rsidRDefault="006410E0" w:rsidP="006410E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CHO          </w:t>
      </w:r>
      <w:proofErr w:type="spellStart"/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>ggtaaaaaaatgctgcact</w:t>
      </w:r>
      <w:proofErr w:type="spellEnd"/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>-------</w:t>
      </w:r>
      <w:proofErr w:type="spellStart"/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>gtgcggctaggcc</w:t>
      </w:r>
      <w:proofErr w:type="spellEnd"/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>--------------</w:t>
      </w:r>
      <w:proofErr w:type="spellStart"/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>ggtgagt</w:t>
      </w:r>
      <w:proofErr w:type="spellEnd"/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ab/>
        <w:t>-1141</w:t>
      </w:r>
    </w:p>
    <w:p w14:paraId="30024BE8" w14:textId="77777777" w:rsidR="006410E0" w:rsidRPr="006410E0" w:rsidRDefault="006410E0" w:rsidP="006410E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Mus          </w:t>
      </w:r>
      <w:proofErr w:type="spellStart"/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>ggtaaaaaaatgctgcact</w:t>
      </w:r>
      <w:proofErr w:type="spellEnd"/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>-------</w:t>
      </w:r>
      <w:proofErr w:type="spellStart"/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>gtgcggcgaggcc</w:t>
      </w:r>
      <w:proofErr w:type="spellEnd"/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>--------------</w:t>
      </w:r>
      <w:proofErr w:type="spellStart"/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>ggtgagt</w:t>
      </w:r>
      <w:proofErr w:type="spellEnd"/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ab/>
        <w:t>-1203</w:t>
      </w:r>
    </w:p>
    <w:p w14:paraId="6326BF99" w14:textId="77777777" w:rsidR="006410E0" w:rsidRPr="006410E0" w:rsidRDefault="006410E0" w:rsidP="006410E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Rat          </w:t>
      </w:r>
      <w:proofErr w:type="spellStart"/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>ggtaaaaaaatgctgcact</w:t>
      </w:r>
      <w:proofErr w:type="spellEnd"/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>-------</w:t>
      </w:r>
      <w:proofErr w:type="spellStart"/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>gtgcggcgaggcc</w:t>
      </w:r>
      <w:proofErr w:type="spellEnd"/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>--------------</w:t>
      </w:r>
      <w:proofErr w:type="spellStart"/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>ggtgagt</w:t>
      </w:r>
      <w:proofErr w:type="spellEnd"/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ab/>
        <w:t>-1126</w:t>
      </w:r>
    </w:p>
    <w:p w14:paraId="609132E3" w14:textId="77777777" w:rsidR="006410E0" w:rsidRPr="006410E0" w:rsidRDefault="006410E0" w:rsidP="006410E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**         **    *        * * *** * *                *  *** </w:t>
      </w:r>
    </w:p>
    <w:p w14:paraId="3D5A144B" w14:textId="77777777" w:rsidR="006410E0" w:rsidRPr="006410E0" w:rsidRDefault="006410E0" w:rsidP="006410E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</w:t>
      </w:r>
      <w:r w:rsidRPr="006410E0">
        <w:rPr>
          <w:rFonts w:ascii="Arial" w:eastAsia="Times New Roman" w:hAnsi="Arial" w:cs="Arial"/>
          <w:color w:val="222222"/>
          <w:sz w:val="16"/>
          <w:szCs w:val="16"/>
        </w:rPr>
        <w:t>CAT</w:t>
      </w:r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</w:t>
      </w:r>
      <w:proofErr w:type="spellStart"/>
      <w:r w:rsidRPr="006410E0">
        <w:rPr>
          <w:rFonts w:ascii="Arial" w:eastAsia="Times New Roman" w:hAnsi="Arial" w:cs="Arial"/>
          <w:color w:val="222222"/>
          <w:sz w:val="16"/>
          <w:szCs w:val="16"/>
        </w:rPr>
        <w:t>CArG</w:t>
      </w:r>
      <w:proofErr w:type="spellEnd"/>
      <w:r w:rsidRPr="006410E0">
        <w:rPr>
          <w:rFonts w:ascii="Arial" w:eastAsia="Times New Roman" w:hAnsi="Arial" w:cs="Arial"/>
          <w:color w:val="222222"/>
          <w:sz w:val="16"/>
          <w:szCs w:val="16"/>
        </w:rPr>
        <w:t xml:space="preserve">           </w:t>
      </w:r>
      <w:proofErr w:type="spellStart"/>
      <w:r w:rsidRPr="006410E0">
        <w:rPr>
          <w:rFonts w:ascii="Arial" w:eastAsia="Times New Roman" w:hAnsi="Arial" w:cs="Arial"/>
          <w:color w:val="222222"/>
          <w:sz w:val="16"/>
          <w:szCs w:val="16"/>
        </w:rPr>
        <w:t>XhoI</w:t>
      </w:r>
      <w:proofErr w:type="spellEnd"/>
    </w:p>
    <w:p w14:paraId="43C95551" w14:textId="77777777" w:rsidR="006410E0" w:rsidRPr="006410E0" w:rsidRDefault="006410E0" w:rsidP="006410E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Gall         </w:t>
      </w:r>
      <w:proofErr w:type="spellStart"/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>ggtgcggcggcagc</w:t>
      </w:r>
      <w:r w:rsidRPr="006410E0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caat</w:t>
      </w:r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>cagagcggcgcgctccgaaagttt</w:t>
      </w:r>
      <w:r w:rsidRPr="006410E0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ccttttatgg</w:t>
      </w:r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>cgaggcgg</w:t>
      </w:r>
      <w:proofErr w:type="spellEnd"/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ab/>
        <w:t>-1192</w:t>
      </w:r>
    </w:p>
    <w:p w14:paraId="1DDAD6A0" w14:textId="77777777" w:rsidR="006410E0" w:rsidRPr="006410E0" w:rsidRDefault="006410E0" w:rsidP="006410E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Hum          </w:t>
      </w:r>
      <w:proofErr w:type="spellStart"/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>gagcggcgcggggc</w:t>
      </w:r>
      <w:r w:rsidRPr="006410E0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caat</w:t>
      </w:r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>cagcgtgcgccgttccgaaagttg</w:t>
      </w:r>
      <w:r w:rsidRPr="006410E0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ccttttatgg</w:t>
      </w:r>
      <w:r w:rsidRPr="006410E0">
        <w:rPr>
          <w:rFonts w:ascii="Courier New" w:eastAsia="Times New Roman" w:hAnsi="Courier New" w:cs="Courier New"/>
          <w:color w:val="222222"/>
          <w:sz w:val="16"/>
          <w:szCs w:val="16"/>
          <w:highlight w:val="cyan"/>
        </w:rPr>
        <w:t>ctcgag</w:t>
      </w:r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>cg</w:t>
      </w:r>
      <w:proofErr w:type="spellEnd"/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ab/>
        <w:t xml:space="preserve"> -989</w:t>
      </w:r>
    </w:p>
    <w:p w14:paraId="6F687590" w14:textId="77777777" w:rsidR="006410E0" w:rsidRPr="006410E0" w:rsidRDefault="006410E0" w:rsidP="006410E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CHO          </w:t>
      </w:r>
      <w:proofErr w:type="spellStart"/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>gagcggcgcggagc</w:t>
      </w:r>
      <w:r w:rsidRPr="006410E0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caat</w:t>
      </w:r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>cagcgctcgccgttccgaaagttg</w:t>
      </w:r>
      <w:r w:rsidRPr="006410E0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ccttttatgg</w:t>
      </w:r>
      <w:r w:rsidRPr="006410E0">
        <w:rPr>
          <w:rFonts w:ascii="Courier New" w:eastAsia="Times New Roman" w:hAnsi="Courier New" w:cs="Courier New"/>
          <w:color w:val="222222"/>
          <w:sz w:val="16"/>
          <w:szCs w:val="16"/>
          <w:highlight w:val="cyan"/>
        </w:rPr>
        <w:t>ctcgag</w:t>
      </w:r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>tg</w:t>
      </w:r>
      <w:proofErr w:type="spellEnd"/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ab/>
        <w:t>-1081</w:t>
      </w:r>
    </w:p>
    <w:p w14:paraId="1573136B" w14:textId="77777777" w:rsidR="006410E0" w:rsidRPr="006410E0" w:rsidRDefault="006410E0" w:rsidP="006410E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Mus          </w:t>
      </w:r>
      <w:proofErr w:type="spellStart"/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>gagcgacgcggagc</w:t>
      </w:r>
      <w:r w:rsidRPr="006410E0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caat</w:t>
      </w:r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>cagcgcccgccgttccgaaagttg</w:t>
      </w:r>
      <w:r w:rsidRPr="006410E0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ccttttatgg</w:t>
      </w:r>
      <w:r w:rsidRPr="006410E0">
        <w:rPr>
          <w:rFonts w:ascii="Courier New" w:eastAsia="Times New Roman" w:hAnsi="Courier New" w:cs="Courier New"/>
          <w:color w:val="222222"/>
          <w:sz w:val="16"/>
          <w:szCs w:val="16"/>
          <w:highlight w:val="cyan"/>
        </w:rPr>
        <w:t>ctcgag</w:t>
      </w:r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>tg</w:t>
      </w:r>
      <w:proofErr w:type="spellEnd"/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ab/>
        <w:t>-1143</w:t>
      </w:r>
    </w:p>
    <w:p w14:paraId="7ABCBE51" w14:textId="77777777" w:rsidR="006410E0" w:rsidRPr="006410E0" w:rsidRDefault="006410E0" w:rsidP="006410E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Rat          </w:t>
      </w:r>
      <w:proofErr w:type="spellStart"/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>gagcgacgcggagc</w:t>
      </w:r>
      <w:r w:rsidRPr="006410E0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caat</w:t>
      </w:r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>cagcgcccgccgttccgaaagttg</w:t>
      </w:r>
      <w:r w:rsidRPr="006410E0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ccttttatgg</w:t>
      </w:r>
      <w:r w:rsidRPr="006410E0">
        <w:rPr>
          <w:rFonts w:ascii="Courier New" w:eastAsia="Times New Roman" w:hAnsi="Courier New" w:cs="Courier New"/>
          <w:color w:val="222222"/>
          <w:sz w:val="16"/>
          <w:szCs w:val="16"/>
          <w:highlight w:val="cyan"/>
        </w:rPr>
        <w:t>ctcgag</w:t>
      </w:r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>tg</w:t>
      </w:r>
      <w:proofErr w:type="spellEnd"/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ab/>
        <w:t>-1066</w:t>
      </w:r>
    </w:p>
    <w:p w14:paraId="35DE3073" w14:textId="77777777" w:rsidR="006410E0" w:rsidRPr="006410E0" w:rsidRDefault="006410E0" w:rsidP="006410E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*        *  ********* *     ** ********** ***********  *   *</w:t>
      </w:r>
    </w:p>
    <w:p w14:paraId="27F56B8B" w14:textId="77777777" w:rsidR="006410E0" w:rsidRPr="006410E0" w:rsidRDefault="006410E0" w:rsidP="006410E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&gt;</w:t>
      </w:r>
      <w:r w:rsidRPr="006410E0">
        <w:rPr>
          <w:rFonts w:ascii="Arial" w:eastAsia="Times New Roman" w:hAnsi="Arial" w:cs="Arial"/>
          <w:color w:val="222222"/>
          <w:sz w:val="16"/>
          <w:szCs w:val="16"/>
        </w:rPr>
        <w:t>Start mRNA (CHO)</w:t>
      </w:r>
    </w:p>
    <w:p w14:paraId="0D2B7D14" w14:textId="77777777" w:rsidR="006410E0" w:rsidRPr="006410E0" w:rsidRDefault="006410E0" w:rsidP="00F64E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outlineLvl w:val="0"/>
        <w:rPr>
          <w:rFonts w:ascii="Arial" w:eastAsia="Times New Roman" w:hAnsi="Arial" w:cs="Arial"/>
          <w:color w:val="222222"/>
          <w:sz w:val="16"/>
          <w:szCs w:val="16"/>
        </w:rPr>
      </w:pPr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</w:t>
      </w:r>
      <w:r w:rsidRPr="006410E0">
        <w:rPr>
          <w:rFonts w:ascii="Arial" w:eastAsia="Times New Roman" w:hAnsi="Arial" w:cs="Arial"/>
          <w:color w:val="222222"/>
          <w:sz w:val="16"/>
          <w:szCs w:val="16"/>
        </w:rPr>
        <w:t>TATA</w:t>
      </w:r>
    </w:p>
    <w:p w14:paraId="586A29FA" w14:textId="77777777" w:rsidR="006410E0" w:rsidRPr="006410E0" w:rsidRDefault="006410E0" w:rsidP="006410E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Gall         </w:t>
      </w:r>
      <w:proofErr w:type="spellStart"/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>cggcggcggcggccc</w:t>
      </w:r>
      <w:r w:rsidRPr="006410E0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tata</w:t>
      </w:r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>aaaagcgaagcgcgcggcgggcgggagtcgctgcgttgcct</w:t>
      </w:r>
      <w:proofErr w:type="spellEnd"/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ab/>
        <w:t>-1132</w:t>
      </w:r>
    </w:p>
    <w:p w14:paraId="7BD9411F" w14:textId="77777777" w:rsidR="006410E0" w:rsidRPr="006410E0" w:rsidRDefault="006410E0" w:rsidP="006410E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Hum          </w:t>
      </w:r>
      <w:proofErr w:type="spellStart"/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>gccgcggcggcgccc</w:t>
      </w:r>
      <w:r w:rsidRPr="006410E0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tata</w:t>
      </w:r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>aaacccagcggcgcgacgcgccaccaccgccgagaccgcgt</w:t>
      </w:r>
      <w:proofErr w:type="spellEnd"/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ab/>
        <w:t xml:space="preserve"> -929</w:t>
      </w:r>
    </w:p>
    <w:p w14:paraId="58A43247" w14:textId="77777777" w:rsidR="006410E0" w:rsidRPr="006410E0" w:rsidRDefault="006410E0" w:rsidP="006410E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CHO          </w:t>
      </w:r>
      <w:proofErr w:type="spellStart"/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>gccgctgtggcgtcc</w:t>
      </w:r>
      <w:r w:rsidRPr="006410E0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tata</w:t>
      </w:r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>aaacccggcggcgcaacgcgcagccactgtcgagtccgcgt</w:t>
      </w:r>
      <w:proofErr w:type="spellEnd"/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ab/>
        <w:t>-1021</w:t>
      </w:r>
    </w:p>
    <w:p w14:paraId="2E29BCEA" w14:textId="77777777" w:rsidR="006410E0" w:rsidRPr="006410E0" w:rsidRDefault="006410E0" w:rsidP="006410E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Mus          </w:t>
      </w:r>
      <w:proofErr w:type="spellStart"/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>gccgctgtggcgtcc</w:t>
      </w:r>
      <w:r w:rsidRPr="006410E0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tata</w:t>
      </w:r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>aaacccggcggcgcaacgcgcagccactgtcgagtcg-cgt</w:t>
      </w:r>
      <w:proofErr w:type="spellEnd"/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ab/>
        <w:t>-1084</w:t>
      </w:r>
    </w:p>
    <w:p w14:paraId="12411ECC" w14:textId="77777777" w:rsidR="006410E0" w:rsidRPr="006410E0" w:rsidRDefault="006410E0" w:rsidP="006410E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Rat          </w:t>
      </w:r>
      <w:proofErr w:type="spellStart"/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>gccgctgtggcgtcc</w:t>
      </w:r>
      <w:r w:rsidRPr="006410E0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tata</w:t>
      </w:r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>aaacccggcggcgcaacgcgcagccactgtcgagtccgcgt</w:t>
      </w:r>
      <w:proofErr w:type="spellEnd"/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ab/>
        <w:t>-1006</w:t>
      </w:r>
    </w:p>
    <w:p w14:paraId="67473E04" w14:textId="77777777" w:rsidR="006410E0" w:rsidRPr="006410E0" w:rsidRDefault="006410E0" w:rsidP="006410E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*  * *********  *   *         *     *    *       * *</w:t>
      </w:r>
    </w:p>
    <w:p w14:paraId="33230B5A" w14:textId="77777777" w:rsidR="006410E0" w:rsidRPr="006410E0" w:rsidRDefault="006410E0" w:rsidP="006410E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14:paraId="627744C0" w14:textId="77777777" w:rsidR="006410E0" w:rsidRPr="006410E0" w:rsidRDefault="006410E0" w:rsidP="006410E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Gall         </w:t>
      </w:r>
      <w:proofErr w:type="spellStart"/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>tcgccccgtgccccgct</w:t>
      </w:r>
      <w:proofErr w:type="spellEnd"/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>--</w:t>
      </w:r>
      <w:proofErr w:type="spellStart"/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>ccg</w:t>
      </w:r>
      <w:proofErr w:type="spellEnd"/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>-----------------</w:t>
      </w:r>
      <w:proofErr w:type="spellStart"/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>cgccgcctc</w:t>
      </w:r>
      <w:proofErr w:type="spellEnd"/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>------------</w:t>
      </w:r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ab/>
        <w:t>-1103</w:t>
      </w:r>
    </w:p>
    <w:p w14:paraId="1495576A" w14:textId="77777777" w:rsidR="006410E0" w:rsidRPr="006410E0" w:rsidRDefault="006410E0" w:rsidP="006410E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Hum          </w:t>
      </w:r>
      <w:proofErr w:type="spellStart"/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>ccgccccgcgagcacagagcctcgcctttgccgatccgccgcccgtccacacccgccgcc</w:t>
      </w:r>
      <w:proofErr w:type="spellEnd"/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ab/>
        <w:t xml:space="preserve"> -869</w:t>
      </w:r>
    </w:p>
    <w:p w14:paraId="404732EF" w14:textId="77777777" w:rsidR="006410E0" w:rsidRPr="006410E0" w:rsidRDefault="006410E0" w:rsidP="006410E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CHO          </w:t>
      </w:r>
      <w:proofErr w:type="spellStart"/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>ccacccgcgagcacaggcctttcgcag</w:t>
      </w:r>
      <w:proofErr w:type="spellEnd"/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>---</w:t>
      </w:r>
      <w:proofErr w:type="spellStart"/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>ctctttcttcgccgctccacacccgccacc</w:t>
      </w:r>
      <w:proofErr w:type="spellEnd"/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ab/>
        <w:t xml:space="preserve"> -964</w:t>
      </w:r>
    </w:p>
    <w:p w14:paraId="0679C1DC" w14:textId="77777777" w:rsidR="006410E0" w:rsidRPr="006410E0" w:rsidRDefault="006410E0" w:rsidP="006410E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Mus          </w:t>
      </w:r>
      <w:proofErr w:type="spellStart"/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>ccacccgcgagcacagcttctttgcag</w:t>
      </w:r>
      <w:proofErr w:type="spellEnd"/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>---</w:t>
      </w:r>
      <w:proofErr w:type="spellStart"/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>ctccttcgttgccggtccacacccgccacc</w:t>
      </w:r>
      <w:proofErr w:type="spellEnd"/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ab/>
        <w:t>-1027</w:t>
      </w:r>
    </w:p>
    <w:p w14:paraId="080ECFE5" w14:textId="77777777" w:rsidR="006410E0" w:rsidRPr="006410E0" w:rsidRDefault="006410E0" w:rsidP="006410E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Rat          </w:t>
      </w:r>
      <w:proofErr w:type="spellStart"/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>ccacccgcgagtacaaccttcttgcag</w:t>
      </w:r>
      <w:proofErr w:type="spellEnd"/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>---</w:t>
      </w:r>
      <w:proofErr w:type="spellStart"/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>ctcctccgtcgccggtccacacccgccacc</w:t>
      </w:r>
      <w:proofErr w:type="spellEnd"/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ab/>
        <w:t xml:space="preserve"> -949</w:t>
      </w:r>
    </w:p>
    <w:p w14:paraId="3B4A35CB" w14:textId="77777777" w:rsidR="006410E0" w:rsidRPr="006410E0" w:rsidRDefault="006410E0" w:rsidP="006410E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* ***                                  ***    *            </w:t>
      </w:r>
    </w:p>
    <w:p w14:paraId="28FE9007" w14:textId="77777777" w:rsidR="006410E0" w:rsidRPr="006410E0" w:rsidRDefault="006410E0" w:rsidP="006410E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eastAsia="Times New Roman" w:hAnsi="Arial" w:cs="Arial"/>
          <w:color w:val="222222"/>
          <w:sz w:val="16"/>
          <w:szCs w:val="16"/>
        </w:rPr>
      </w:pPr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&gt;</w:t>
      </w:r>
      <w:r w:rsidRPr="006410E0">
        <w:rPr>
          <w:rFonts w:ascii="Arial" w:eastAsia="Times New Roman" w:hAnsi="Arial" w:cs="Arial"/>
          <w:color w:val="222222"/>
          <w:sz w:val="16"/>
          <w:szCs w:val="16"/>
        </w:rPr>
        <w:t>Start intron (CHO)</w:t>
      </w:r>
    </w:p>
    <w:p w14:paraId="48E829DE" w14:textId="77777777" w:rsidR="006410E0" w:rsidRPr="006410E0" w:rsidRDefault="006410E0" w:rsidP="006410E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>Gall         -------------------</w:t>
      </w:r>
      <w:proofErr w:type="spellStart"/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>gcgccgcccgccccggctctgactgaccgcgttact</w:t>
      </w:r>
      <w:proofErr w:type="spellEnd"/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>-----</w:t>
      </w:r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ab/>
        <w:t>-1067</w:t>
      </w:r>
    </w:p>
    <w:p w14:paraId="0D9B14E0" w14:textId="77777777" w:rsidR="006410E0" w:rsidRPr="006410E0" w:rsidRDefault="006410E0" w:rsidP="006410E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Hum          </w:t>
      </w:r>
      <w:proofErr w:type="spellStart"/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>aggtaagcccggccagccgaccggggcaggcggctcacggcccggccgcaggcggccgcg</w:t>
      </w:r>
      <w:proofErr w:type="spellEnd"/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ab/>
        <w:t xml:space="preserve"> -809</w:t>
      </w:r>
    </w:p>
    <w:p w14:paraId="117C8615" w14:textId="77777777" w:rsidR="006410E0" w:rsidRPr="006410E0" w:rsidRDefault="006410E0" w:rsidP="006410E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CHO          </w:t>
      </w:r>
      <w:proofErr w:type="spellStart"/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>aggtaagcagggacaacaggcccagccggccacagccctcccgtgggcagtgaccgcgct</w:t>
      </w:r>
      <w:proofErr w:type="spellEnd"/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ab/>
        <w:t xml:space="preserve"> -904</w:t>
      </w:r>
    </w:p>
    <w:p w14:paraId="713089A6" w14:textId="77777777" w:rsidR="006410E0" w:rsidRPr="006410E0" w:rsidRDefault="006410E0" w:rsidP="006410E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Mus          </w:t>
      </w:r>
      <w:proofErr w:type="spellStart"/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>aggtaagcagggacgccgggcccagcgggccttcgctctctcgtggcta-gtacctcact</w:t>
      </w:r>
      <w:proofErr w:type="spellEnd"/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ab/>
        <w:t xml:space="preserve"> -968</w:t>
      </w:r>
    </w:p>
    <w:p w14:paraId="6E1DA415" w14:textId="77777777" w:rsidR="006410E0" w:rsidRPr="006410E0" w:rsidRDefault="006410E0" w:rsidP="006410E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Rat          </w:t>
      </w:r>
      <w:proofErr w:type="spellStart"/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>aggtaagcagggacgtcgggcccagcgggccccaactttaccttggcca-ctacctcgct</w:t>
      </w:r>
      <w:proofErr w:type="spellEnd"/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ab/>
        <w:t xml:space="preserve"> -890</w:t>
      </w:r>
    </w:p>
    <w:p w14:paraId="022CA05C" w14:textId="77777777" w:rsidR="006410E0" w:rsidRPr="006410E0" w:rsidRDefault="006410E0" w:rsidP="006410E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*   *   * *    *     *                  </w:t>
      </w:r>
    </w:p>
    <w:p w14:paraId="05109E1A" w14:textId="77777777" w:rsidR="006410E0" w:rsidRPr="006410E0" w:rsidRDefault="006410E0" w:rsidP="006410E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////////////////////////////////////////////////////////////</w:t>
      </w:r>
    </w:p>
    <w:p w14:paraId="698DF328" w14:textId="77777777" w:rsidR="006410E0" w:rsidRPr="006410E0" w:rsidRDefault="006410E0" w:rsidP="00F64E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outlineLvl w:val="0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</w:t>
      </w:r>
      <w:proofErr w:type="spellStart"/>
      <w:r w:rsidRPr="006410E0">
        <w:rPr>
          <w:rFonts w:ascii="Arial" w:eastAsia="Times New Roman" w:hAnsi="Arial" w:cs="Arial"/>
          <w:color w:val="222222"/>
          <w:sz w:val="16"/>
          <w:szCs w:val="16"/>
        </w:rPr>
        <w:t>CArG</w:t>
      </w:r>
      <w:proofErr w:type="spellEnd"/>
    </w:p>
    <w:p w14:paraId="05B640B5" w14:textId="77777777" w:rsidR="006410E0" w:rsidRPr="006410E0" w:rsidRDefault="006410E0" w:rsidP="006410E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Gall         </w:t>
      </w:r>
      <w:proofErr w:type="spellStart"/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>cgagccgcagccattg</w:t>
      </w:r>
      <w:r w:rsidRPr="006410E0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ccttttatgg</w:t>
      </w:r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>taatcgtgcgagagggcgcagggacttcctttgt</w:t>
      </w:r>
      <w:proofErr w:type="spellEnd"/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ab/>
        <w:t xml:space="preserve"> -419</w:t>
      </w:r>
    </w:p>
    <w:p w14:paraId="3BDD1B9F" w14:textId="77777777" w:rsidR="006410E0" w:rsidRPr="006410E0" w:rsidRDefault="006410E0" w:rsidP="006410E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Hum          </w:t>
      </w:r>
      <w:proofErr w:type="spellStart"/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>ctccgaccagtgtttg</w:t>
      </w:r>
      <w:r w:rsidRPr="006410E0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ccttttatgg</w:t>
      </w:r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>taataacgcggccggcccgg</w:t>
      </w:r>
      <w:proofErr w:type="spellEnd"/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>---</w:t>
      </w:r>
      <w:proofErr w:type="spellStart"/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>cttcctttgtc</w:t>
      </w:r>
      <w:proofErr w:type="spellEnd"/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ab/>
        <w:t xml:space="preserve"> -117</w:t>
      </w:r>
    </w:p>
    <w:p w14:paraId="2C79819F" w14:textId="77777777" w:rsidR="006410E0" w:rsidRPr="006410E0" w:rsidRDefault="006410E0" w:rsidP="006410E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CHO          </w:t>
      </w:r>
      <w:proofErr w:type="spellStart"/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>tccggaccagcgtttg</w:t>
      </w:r>
      <w:r w:rsidRPr="006410E0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cct</w:t>
      </w:r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>c</w:t>
      </w:r>
      <w:r w:rsidRPr="006410E0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ttatgg</w:t>
      </w:r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>taataacgcggccggcctgg</w:t>
      </w:r>
      <w:proofErr w:type="spellEnd"/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>---</w:t>
      </w:r>
      <w:proofErr w:type="spellStart"/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>gcttcctttgt</w:t>
      </w:r>
      <w:proofErr w:type="spellEnd"/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ab/>
        <w:t xml:space="preserve"> -133</w:t>
      </w:r>
    </w:p>
    <w:p w14:paraId="4C6E88F4" w14:textId="77777777" w:rsidR="006410E0" w:rsidRPr="006410E0" w:rsidRDefault="006410E0" w:rsidP="006410E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Mus          </w:t>
      </w:r>
      <w:proofErr w:type="spellStart"/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>tccgggccagcgtttg</w:t>
      </w:r>
      <w:r w:rsidRPr="006410E0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ccttttatgg</w:t>
      </w:r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>taataatgcggccggtctgc</w:t>
      </w:r>
      <w:proofErr w:type="spellEnd"/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>---</w:t>
      </w:r>
      <w:proofErr w:type="spellStart"/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>gcttcctttgt</w:t>
      </w:r>
      <w:proofErr w:type="spellEnd"/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ab/>
        <w:t xml:space="preserve"> -131</w:t>
      </w:r>
    </w:p>
    <w:p w14:paraId="4788CA76" w14:textId="77777777" w:rsidR="006410E0" w:rsidRPr="006410E0" w:rsidRDefault="006410E0" w:rsidP="006410E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Rat          </w:t>
      </w:r>
      <w:proofErr w:type="spellStart"/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>tccgggccagcgtttg</w:t>
      </w:r>
      <w:r w:rsidRPr="006410E0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ccttttatgg</w:t>
      </w:r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>taataatgcggctgtcctgc</w:t>
      </w:r>
      <w:proofErr w:type="spellEnd"/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>---</w:t>
      </w:r>
      <w:proofErr w:type="spellStart"/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>gcttcctttgt</w:t>
      </w:r>
      <w:proofErr w:type="spellEnd"/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ab/>
        <w:t xml:space="preserve"> -131</w:t>
      </w:r>
    </w:p>
    <w:p w14:paraId="65CBF831" w14:textId="77777777" w:rsidR="006410E0" w:rsidRPr="006410E0" w:rsidRDefault="006410E0" w:rsidP="006410E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***   ****** **********   ***   *  *        * * **   </w:t>
      </w:r>
    </w:p>
    <w:p w14:paraId="5CFD5C25" w14:textId="77777777" w:rsidR="006410E0" w:rsidRPr="006410E0" w:rsidRDefault="006410E0" w:rsidP="006410E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////////////////////////////////////////////////////////////</w:t>
      </w:r>
    </w:p>
    <w:p w14:paraId="7EC4EA4E" w14:textId="77777777" w:rsidR="006410E0" w:rsidRPr="006410E0" w:rsidRDefault="006410E0" w:rsidP="006410E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eastAsia="Times New Roman" w:hAnsi="Arial" w:cs="Arial"/>
          <w:color w:val="222222"/>
          <w:sz w:val="16"/>
          <w:szCs w:val="16"/>
        </w:rPr>
      </w:pPr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</w:t>
      </w:r>
      <w:r w:rsidRPr="006410E0">
        <w:rPr>
          <w:rFonts w:ascii="Arial" w:eastAsia="Times New Roman" w:hAnsi="Arial" w:cs="Arial"/>
          <w:color w:val="222222"/>
          <w:sz w:val="16"/>
          <w:szCs w:val="16"/>
        </w:rPr>
        <w:t xml:space="preserve">  End intron (CHO)&lt;</w:t>
      </w:r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</w:t>
      </w:r>
      <w:r w:rsidRPr="006410E0">
        <w:rPr>
          <w:rFonts w:ascii="Arial" w:eastAsia="Times New Roman" w:hAnsi="Arial" w:cs="Arial"/>
          <w:color w:val="222222"/>
          <w:sz w:val="16"/>
          <w:szCs w:val="16"/>
        </w:rPr>
        <w:t xml:space="preserve">Star Codon    </w:t>
      </w:r>
    </w:p>
    <w:p w14:paraId="635D9DA2" w14:textId="77777777" w:rsidR="006410E0" w:rsidRPr="006410E0" w:rsidRDefault="006410E0" w:rsidP="006410E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Gall         </w:t>
      </w:r>
      <w:proofErr w:type="spellStart"/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>gaccggcggggtttatatcttcccttctctgttcctccgcagccagcc</w:t>
      </w:r>
      <w:r w:rsidRPr="006410E0">
        <w:rPr>
          <w:rFonts w:ascii="Courier New" w:eastAsia="Times New Roman" w:hAnsi="Courier New" w:cs="Courier New"/>
          <w:color w:val="222222"/>
          <w:sz w:val="16"/>
          <w:szCs w:val="16"/>
          <w:highlight w:val="cyan"/>
        </w:rPr>
        <w:t>atg</w:t>
      </w:r>
      <w:r w:rsidRPr="006410E0">
        <w:rPr>
          <w:rFonts w:ascii="Courier New" w:eastAsia="Times New Roman" w:hAnsi="Courier New" w:cs="Courier New"/>
          <w:color w:val="000000"/>
          <w:sz w:val="16"/>
          <w:szCs w:val="16"/>
        </w:rPr>
        <w:t>gatgatgat</w:t>
      </w:r>
      <w:proofErr w:type="spellEnd"/>
      <w:r w:rsidRPr="006410E0">
        <w:rPr>
          <w:rFonts w:ascii="Courier New" w:eastAsia="Times New Roman" w:hAnsi="Courier New" w:cs="Courier New"/>
          <w:color w:val="000000"/>
          <w:sz w:val="16"/>
          <w:szCs w:val="16"/>
        </w:rPr>
        <w:tab/>
        <w:t xml:space="preserve">   </w:t>
      </w:r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>12</w:t>
      </w:r>
    </w:p>
    <w:p w14:paraId="19752DE4" w14:textId="77777777" w:rsidR="006410E0" w:rsidRPr="006410E0" w:rsidRDefault="006410E0" w:rsidP="006410E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>Hum          -------------------</w:t>
      </w:r>
      <w:proofErr w:type="spellStart"/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>agcgcgcccggctattctcgcagctcacc</w:t>
      </w:r>
      <w:r w:rsidRPr="006410E0">
        <w:rPr>
          <w:rFonts w:ascii="Courier New" w:eastAsia="Times New Roman" w:hAnsi="Courier New" w:cs="Courier New"/>
          <w:color w:val="222222"/>
          <w:sz w:val="16"/>
          <w:szCs w:val="16"/>
          <w:highlight w:val="cyan"/>
        </w:rPr>
        <w:t>atg</w:t>
      </w:r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>gatgatgat</w:t>
      </w:r>
      <w:proofErr w:type="spellEnd"/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ab/>
        <w:t xml:space="preserve">   12</w:t>
      </w:r>
    </w:p>
    <w:p w14:paraId="3F6E35BB" w14:textId="77777777" w:rsidR="006410E0" w:rsidRPr="006410E0" w:rsidRDefault="006410E0" w:rsidP="006410E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CHO          </w:t>
      </w:r>
      <w:proofErr w:type="spellStart"/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>ggcccgccagtgaccgcgaccctcttttgtgccctgatatagttcgcc</w:t>
      </w:r>
      <w:r w:rsidRPr="006410E0">
        <w:rPr>
          <w:rFonts w:ascii="Courier New" w:eastAsia="Times New Roman" w:hAnsi="Courier New" w:cs="Courier New"/>
          <w:color w:val="222222"/>
          <w:sz w:val="16"/>
          <w:szCs w:val="16"/>
          <w:highlight w:val="cyan"/>
        </w:rPr>
        <w:t>atg</w:t>
      </w:r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>gatgacgat</w:t>
      </w:r>
      <w:proofErr w:type="spellEnd"/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ab/>
        <w:t xml:space="preserve">   12</w:t>
      </w:r>
    </w:p>
    <w:p w14:paraId="02101FBA" w14:textId="77777777" w:rsidR="006410E0" w:rsidRPr="006410E0" w:rsidRDefault="006410E0" w:rsidP="006410E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Mus          </w:t>
      </w:r>
      <w:proofErr w:type="spellStart"/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>ggccccgaggtgactatagccttcttttgtgtct</w:t>
      </w:r>
      <w:proofErr w:type="spellEnd"/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>--</w:t>
      </w:r>
      <w:proofErr w:type="spellStart"/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>tgatagttcgcc</w:t>
      </w:r>
      <w:r w:rsidRPr="006410E0">
        <w:rPr>
          <w:rFonts w:ascii="Courier New" w:eastAsia="Times New Roman" w:hAnsi="Courier New" w:cs="Courier New"/>
          <w:color w:val="222222"/>
          <w:sz w:val="16"/>
          <w:szCs w:val="16"/>
          <w:highlight w:val="cyan"/>
        </w:rPr>
        <w:t>atg</w:t>
      </w:r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>gatgacgat</w:t>
      </w:r>
      <w:proofErr w:type="spellEnd"/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ab/>
        <w:t xml:space="preserve">   12</w:t>
      </w:r>
    </w:p>
    <w:p w14:paraId="3F9DDF6A" w14:textId="77777777" w:rsidR="006410E0" w:rsidRPr="006410E0" w:rsidRDefault="006410E0" w:rsidP="006410E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Rat          </w:t>
      </w:r>
      <w:proofErr w:type="spellStart"/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>ggctccgcggtgaccatagccctcttttgtgcct</w:t>
      </w:r>
      <w:proofErr w:type="spellEnd"/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>--</w:t>
      </w:r>
      <w:proofErr w:type="spellStart"/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>tgatagttcgcc</w:t>
      </w:r>
      <w:r w:rsidRPr="006410E0">
        <w:rPr>
          <w:rFonts w:ascii="Courier New" w:eastAsia="Times New Roman" w:hAnsi="Courier New" w:cs="Courier New"/>
          <w:color w:val="222222"/>
          <w:sz w:val="16"/>
          <w:szCs w:val="16"/>
          <w:highlight w:val="cyan"/>
        </w:rPr>
        <w:t>atg</w:t>
      </w:r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>gatgacgat</w:t>
      </w:r>
      <w:proofErr w:type="spellEnd"/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ab/>
        <w:t xml:space="preserve">   12</w:t>
      </w:r>
    </w:p>
    <w:p w14:paraId="2690ABDF" w14:textId="77777777" w:rsidR="006410E0" w:rsidRPr="006410E0" w:rsidRDefault="006410E0" w:rsidP="006410E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** ** ********** *** </w:t>
      </w:r>
    </w:p>
    <w:p w14:paraId="73C9080D" w14:textId="358BFA7E" w:rsidR="006410E0" w:rsidRPr="006410E0" w:rsidRDefault="006410E0" w:rsidP="006410E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////////////////////////////////////////////////////////////  </w:t>
      </w:r>
    </w:p>
    <w:p w14:paraId="0246C7BF" w14:textId="77777777" w:rsidR="006410E0" w:rsidRPr="006410E0" w:rsidRDefault="006410E0" w:rsidP="00F64E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outlineLvl w:val="0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</w:t>
      </w:r>
      <w:proofErr w:type="spellStart"/>
      <w:r w:rsidRPr="006410E0">
        <w:rPr>
          <w:rFonts w:ascii="Arial" w:eastAsia="Times New Roman" w:hAnsi="Arial" w:cs="Arial"/>
          <w:color w:val="222222"/>
          <w:sz w:val="16"/>
          <w:szCs w:val="16"/>
        </w:rPr>
        <w:t>En</w:t>
      </w:r>
      <w:proofErr w:type="spellEnd"/>
      <w:r w:rsidRPr="006410E0">
        <w:rPr>
          <w:rFonts w:ascii="Arial" w:eastAsia="Times New Roman" w:hAnsi="Arial" w:cs="Arial"/>
          <w:color w:val="222222"/>
          <w:sz w:val="16"/>
          <w:szCs w:val="16"/>
        </w:rPr>
        <w:t xml:space="preserve"> </w:t>
      </w:r>
      <w:proofErr w:type="spellStart"/>
      <w:r w:rsidRPr="006410E0">
        <w:rPr>
          <w:rFonts w:ascii="Arial" w:eastAsia="Times New Roman" w:hAnsi="Arial" w:cs="Arial"/>
          <w:color w:val="222222"/>
          <w:sz w:val="16"/>
          <w:szCs w:val="16"/>
        </w:rPr>
        <w:t>CpG</w:t>
      </w:r>
      <w:proofErr w:type="spellEnd"/>
      <w:r w:rsidRPr="006410E0">
        <w:rPr>
          <w:rFonts w:ascii="Arial" w:eastAsia="Times New Roman" w:hAnsi="Arial" w:cs="Arial"/>
          <w:color w:val="222222"/>
          <w:sz w:val="16"/>
          <w:szCs w:val="16"/>
        </w:rPr>
        <w:t xml:space="preserve"> Island (CHO)</w:t>
      </w:r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>&lt;</w:t>
      </w:r>
    </w:p>
    <w:p w14:paraId="7069A8F3" w14:textId="77777777" w:rsidR="006410E0" w:rsidRPr="006410E0" w:rsidRDefault="006410E0" w:rsidP="006410E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Gall         </w:t>
      </w:r>
      <w:proofErr w:type="spellStart"/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>atgggttgagtacgcagcctccgcggagcatcctgtgttgg</w:t>
      </w:r>
      <w:r w:rsidRPr="006410E0">
        <w:rPr>
          <w:rFonts w:ascii="Courier New" w:eastAsia="Times New Roman" w:hAnsi="Courier New" w:cs="Courier New"/>
          <w:sz w:val="16"/>
          <w:szCs w:val="16"/>
        </w:rPr>
        <w:t>a</w:t>
      </w:r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>gcagttgctcagtccctt</w:t>
      </w:r>
      <w:proofErr w:type="spellEnd"/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ab/>
        <w:t xml:space="preserve">  320</w:t>
      </w:r>
    </w:p>
    <w:p w14:paraId="208365D2" w14:textId="77777777" w:rsidR="006410E0" w:rsidRPr="006410E0" w:rsidRDefault="006410E0" w:rsidP="006410E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>Hum          -----------</w:t>
      </w:r>
      <w:proofErr w:type="spellStart"/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>tcccctccatcgtggggcgccccaggcacca</w:t>
      </w:r>
      <w:proofErr w:type="spellEnd"/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>--</w:t>
      </w:r>
      <w:proofErr w:type="spellStart"/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>ggtaggg</w:t>
      </w:r>
      <w:proofErr w:type="spellEnd"/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>—</w:t>
      </w:r>
      <w:proofErr w:type="spellStart"/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>gagctgg</w:t>
      </w:r>
      <w:proofErr w:type="spellEnd"/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ab/>
        <w:t xml:space="preserve">  136</w:t>
      </w:r>
    </w:p>
    <w:p w14:paraId="6BE5F749" w14:textId="77777777" w:rsidR="006410E0" w:rsidRPr="006410E0" w:rsidRDefault="006410E0" w:rsidP="006410E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>CHO          -----------</w:t>
      </w:r>
      <w:proofErr w:type="spellStart"/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>tcccatccatcgtggg</w:t>
      </w:r>
      <w:r w:rsidRPr="006410E0">
        <w:rPr>
          <w:rFonts w:ascii="Courier New" w:eastAsia="Times New Roman" w:hAnsi="Courier New" w:cs="Courier New"/>
          <w:color w:val="FF0000"/>
          <w:sz w:val="16"/>
          <w:szCs w:val="16"/>
        </w:rPr>
        <w:t>c</w:t>
      </w:r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>cgccctaggcacca</w:t>
      </w:r>
      <w:proofErr w:type="spellEnd"/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>--</w:t>
      </w:r>
      <w:proofErr w:type="spellStart"/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>ggtaggt</w:t>
      </w:r>
      <w:proofErr w:type="spellEnd"/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>—</w:t>
      </w:r>
      <w:proofErr w:type="spellStart"/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>gaccctt</w:t>
      </w:r>
      <w:proofErr w:type="spellEnd"/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ab/>
        <w:t xml:space="preserve">  136</w:t>
      </w:r>
    </w:p>
    <w:p w14:paraId="704CAF17" w14:textId="77777777" w:rsidR="006410E0" w:rsidRPr="006410E0" w:rsidRDefault="006410E0" w:rsidP="006410E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>Mus          -----------</w:t>
      </w:r>
      <w:proofErr w:type="spellStart"/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>tcccctccatcgtgggccgccctaggcacca</w:t>
      </w:r>
      <w:proofErr w:type="spellEnd"/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>--</w:t>
      </w:r>
      <w:proofErr w:type="spellStart"/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>ggtaagt</w:t>
      </w:r>
      <w:proofErr w:type="spellEnd"/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>—</w:t>
      </w:r>
      <w:proofErr w:type="spellStart"/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>gacctgt</w:t>
      </w:r>
      <w:proofErr w:type="spellEnd"/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ab/>
        <w:t xml:space="preserve">  136</w:t>
      </w:r>
    </w:p>
    <w:p w14:paraId="48E6040F" w14:textId="77777777" w:rsidR="006410E0" w:rsidRPr="006410E0" w:rsidRDefault="006410E0" w:rsidP="006410E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>Rat          -----------</w:t>
      </w:r>
      <w:proofErr w:type="spellStart"/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>tcccctccatcgtgggccgccctaggcacca</w:t>
      </w:r>
      <w:proofErr w:type="spellEnd"/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>--</w:t>
      </w:r>
      <w:proofErr w:type="spellStart"/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>ggtaagt</w:t>
      </w:r>
      <w:proofErr w:type="spellEnd"/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>—</w:t>
      </w:r>
      <w:proofErr w:type="spellStart"/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>gaccctt</w:t>
      </w:r>
      <w:proofErr w:type="spellEnd"/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ab/>
        <w:t xml:space="preserve">  136</w:t>
      </w:r>
    </w:p>
    <w:p w14:paraId="3B369348" w14:textId="77777777" w:rsidR="006410E0" w:rsidRPr="006410E0" w:rsidRDefault="006410E0" w:rsidP="006410E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6410E0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* *  **  ** **  *  **   *    *   **      *  *  </w:t>
      </w:r>
    </w:p>
    <w:p w14:paraId="6C30353A" w14:textId="77777777" w:rsidR="006410E0" w:rsidRPr="0037660E" w:rsidRDefault="006410E0" w:rsidP="006410E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37660E"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>Figure S2.</w:t>
      </w:r>
      <w:r w:rsidRPr="0037660E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Alignment of promoter sequences of the gene for the beta actin of Gallus (Gall), Human (Hum), Chinese </w:t>
      </w:r>
      <w:r w:rsidRPr="0037660E">
        <w:rPr>
          <w:rFonts w:ascii="Times New Roman" w:eastAsia="Times New Roman" w:hAnsi="Times New Roman" w:cs="Times New Roman"/>
          <w:color w:val="222222"/>
          <w:sz w:val="24"/>
          <w:szCs w:val="24"/>
        </w:rPr>
        <w:lastRenderedPageBreak/>
        <w:t>Hamster (CHO), mouse (Mus) and rat (</w:t>
      </w:r>
      <w:proofErr w:type="spellStart"/>
      <w:r w:rsidRPr="0037660E">
        <w:rPr>
          <w:rFonts w:ascii="Times New Roman" w:eastAsia="Times New Roman" w:hAnsi="Times New Roman" w:cs="Times New Roman"/>
          <w:color w:val="222222"/>
          <w:sz w:val="24"/>
          <w:szCs w:val="24"/>
        </w:rPr>
        <w:t>Rat</w:t>
      </w:r>
      <w:proofErr w:type="spellEnd"/>
      <w:r w:rsidRPr="0037660E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). In Amarillo, the CAAT, TATA and </w:t>
      </w:r>
      <w:proofErr w:type="spellStart"/>
      <w:r w:rsidRPr="0037660E">
        <w:rPr>
          <w:rFonts w:ascii="Times New Roman" w:eastAsia="Times New Roman" w:hAnsi="Times New Roman" w:cs="Times New Roman"/>
          <w:color w:val="222222"/>
          <w:sz w:val="24"/>
          <w:szCs w:val="24"/>
        </w:rPr>
        <w:t>CArG</w:t>
      </w:r>
      <w:proofErr w:type="spellEnd"/>
      <w:r w:rsidRPr="0037660E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boxes stand out. In green, the </w:t>
      </w:r>
      <w:proofErr w:type="spellStart"/>
      <w:r w:rsidRPr="0037660E">
        <w:rPr>
          <w:rFonts w:ascii="Times New Roman" w:eastAsia="Times New Roman" w:hAnsi="Times New Roman" w:cs="Times New Roman"/>
          <w:i/>
          <w:color w:val="222222"/>
          <w:sz w:val="24"/>
          <w:szCs w:val="24"/>
        </w:rPr>
        <w:t>Xho</w:t>
      </w:r>
      <w:r w:rsidRPr="0037660E">
        <w:rPr>
          <w:rFonts w:ascii="Times New Roman" w:eastAsia="Times New Roman" w:hAnsi="Times New Roman" w:cs="Times New Roman"/>
          <w:color w:val="222222"/>
          <w:sz w:val="24"/>
          <w:szCs w:val="24"/>
        </w:rPr>
        <w:t>I</w:t>
      </w:r>
      <w:proofErr w:type="spellEnd"/>
      <w:r w:rsidRPr="0037660E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restriction site and the start codon of beta-actin are highlighted. The arrows&gt; and &lt;indicate the start and end, respectively of the </w:t>
      </w:r>
      <w:proofErr w:type="spellStart"/>
      <w:r w:rsidRPr="0037660E">
        <w:rPr>
          <w:rFonts w:ascii="Times New Roman" w:eastAsia="Times New Roman" w:hAnsi="Times New Roman" w:cs="Times New Roman"/>
          <w:color w:val="222222"/>
          <w:sz w:val="24"/>
          <w:szCs w:val="24"/>
        </w:rPr>
        <w:t>CpG</w:t>
      </w:r>
      <w:proofErr w:type="spellEnd"/>
      <w:r w:rsidRPr="0037660E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Island, the start of transcription and the intron I for the sequence of the CHO cell genome.</w:t>
      </w:r>
    </w:p>
    <w:p w14:paraId="1076DE45" w14:textId="77777777" w:rsidR="006410E0" w:rsidRDefault="006410E0" w:rsidP="006410E0">
      <w:pPr>
        <w:contextualSpacing/>
        <w:rPr>
          <w:rFonts w:ascii="Courier New" w:hAnsi="Courier New" w:cs="Courier New"/>
          <w:b/>
          <w:sz w:val="20"/>
          <w:szCs w:val="20"/>
        </w:rPr>
      </w:pPr>
    </w:p>
    <w:p w14:paraId="3B39BBA2" w14:textId="77777777" w:rsidR="006410E0" w:rsidRDefault="006410E0" w:rsidP="006410E0">
      <w:pPr>
        <w:contextualSpacing/>
        <w:rPr>
          <w:rFonts w:ascii="Courier New" w:hAnsi="Courier New" w:cs="Courier New"/>
          <w:b/>
          <w:sz w:val="20"/>
          <w:szCs w:val="20"/>
        </w:rPr>
      </w:pPr>
    </w:p>
    <w:p w14:paraId="30E00307" w14:textId="77777777" w:rsidR="006410E0" w:rsidRDefault="006410E0" w:rsidP="006410E0">
      <w:pPr>
        <w:contextualSpacing/>
        <w:rPr>
          <w:rFonts w:ascii="Courier New" w:hAnsi="Courier New" w:cs="Courier New"/>
          <w:b/>
          <w:sz w:val="20"/>
          <w:szCs w:val="20"/>
        </w:rPr>
      </w:pPr>
    </w:p>
    <w:p w14:paraId="6451DFCA" w14:textId="77777777" w:rsidR="006410E0" w:rsidRDefault="006410E0">
      <w:pPr>
        <w:pStyle w:val="Textoindependiente"/>
        <w:ind w:left="4698" w:right="5707"/>
        <w:jc w:val="center"/>
      </w:pPr>
    </w:p>
    <w:sectPr w:rsidR="006410E0" w:rsidSect="0037660E">
      <w:pgSz w:w="12240" w:h="15840"/>
      <w:pgMar w:top="1200" w:right="720" w:bottom="2260" w:left="28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6"/>
  <w:proofState w:spelling="clean" w:grammar="clean"/>
  <w:defaultTabStop w:val="720"/>
  <w:hyphenationZone w:val="425"/>
  <w:drawingGridHorizontalSpacing w:val="110"/>
  <w:drawingGridVerticalSpacing w:val="299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4D01"/>
    <w:rsid w:val="000777A0"/>
    <w:rsid w:val="00374D01"/>
    <w:rsid w:val="0037660E"/>
    <w:rsid w:val="00405256"/>
    <w:rsid w:val="006410E0"/>
    <w:rsid w:val="00CD6583"/>
    <w:rsid w:val="00DF3C81"/>
    <w:rsid w:val="00E05BA4"/>
    <w:rsid w:val="00F64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FDE6DBC"/>
  <w15:docId w15:val="{02301403-0684-4CAA-9C9B-D7A8DD451D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uiPriority w:val="1"/>
    <w:qFormat/>
    <w:rPr>
      <w:rFonts w:ascii="Calibri" w:eastAsia="Calibri" w:hAnsi="Calibri" w:cs="Calibri"/>
      <w:lang w:bidi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independiente">
    <w:name w:val="Body Text"/>
    <w:basedOn w:val="Normal"/>
    <w:uiPriority w:val="1"/>
    <w:qFormat/>
    <w:rPr>
      <w:sz w:val="17"/>
      <w:szCs w:val="17"/>
    </w:rPr>
  </w:style>
  <w:style w:type="paragraph" w:styleId="Prrafodelista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ind w:left="3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22</Words>
  <Characters>4523</Characters>
  <Application>Microsoft Macintosh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s</dc:creator>
  <cp:lastModifiedBy>Usuario de Microsoft Office</cp:lastModifiedBy>
  <cp:revision>2</cp:revision>
  <dcterms:created xsi:type="dcterms:W3CDTF">2019-03-14T13:24:00Z</dcterms:created>
  <dcterms:modified xsi:type="dcterms:W3CDTF">2019-03-14T1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8-10-26T00:00:00Z</vt:filetime>
  </property>
  <property fmtid="{D5CDD505-2E9C-101B-9397-08002B2CF9AE}" pid="3" name="LastSaved">
    <vt:filetime>2018-10-28T00:00:00Z</vt:filetime>
  </property>
</Properties>
</file>